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F7BA5" w14:textId="3DA1B51A" w:rsidR="00E53561" w:rsidRPr="00F20919" w:rsidRDefault="00CF38AB" w:rsidP="00531FAE">
      <w:pPr>
        <w:jc w:val="center"/>
        <w:rPr>
          <w:b/>
          <w:bCs/>
        </w:rPr>
      </w:pPr>
      <w:r>
        <w:rPr>
          <w:b/>
          <w:bCs/>
        </w:rPr>
        <w:t xml:space="preserve">MAKING SENSE OF PEDIATRIC DEATH: </w:t>
      </w:r>
      <w:r w:rsidR="00E53561" w:rsidRPr="00531FAE">
        <w:rPr>
          <w:b/>
          <w:bCs/>
        </w:rPr>
        <w:t>Draft interview guide</w:t>
      </w:r>
    </w:p>
    <w:p w14:paraId="2388E8B9" w14:textId="77777777" w:rsidR="00F34395" w:rsidRDefault="00CF38AB" w:rsidP="00307EEE">
      <w:r w:rsidRPr="00F20919">
        <w:rPr>
          <w:b/>
          <w:bCs/>
        </w:rPr>
        <w:t>Pre-interview, reiterate the following</w:t>
      </w:r>
      <w:r w:rsidRPr="00F20919">
        <w:t xml:space="preserve">: </w:t>
      </w:r>
    </w:p>
    <w:p w14:paraId="0E44E57A" w14:textId="77777777" w:rsidR="00F34395" w:rsidRDefault="000504EC" w:rsidP="00307EEE">
      <w:pPr>
        <w:rPr>
          <w:sz w:val="20"/>
          <w:szCs w:val="20"/>
        </w:rPr>
      </w:pPr>
      <w:r w:rsidRPr="00F20919">
        <w:rPr>
          <w:sz w:val="20"/>
          <w:szCs w:val="20"/>
        </w:rPr>
        <w:t>Thank you again for speaking with me today.</w:t>
      </w:r>
      <w:r w:rsidR="00F34395">
        <w:rPr>
          <w:sz w:val="20"/>
          <w:szCs w:val="20"/>
        </w:rPr>
        <w:t xml:space="preserve"> </w:t>
      </w:r>
      <w:r w:rsidR="00F34395" w:rsidRPr="00725CC3">
        <w:rPr>
          <w:sz w:val="20"/>
          <w:szCs w:val="20"/>
        </w:rPr>
        <w:t>We are interviewing you today because we are interested in finding out how people who work in the PICU manage their feelings related to providing end-of-life care.</w:t>
      </w:r>
      <w:r w:rsidR="00F34395" w:rsidRPr="00725CC3">
        <w:rPr>
          <w:sz w:val="20"/>
          <w:szCs w:val="20"/>
        </w:rPr>
        <w:t xml:space="preserve"> </w:t>
      </w:r>
      <w:r w:rsidRPr="00F20919">
        <w:rPr>
          <w:sz w:val="20"/>
          <w:szCs w:val="20"/>
        </w:rPr>
        <w:t xml:space="preserve">As a reminder, there are </w:t>
      </w:r>
      <w:r w:rsidRPr="00725CC3">
        <w:rPr>
          <w:sz w:val="20"/>
          <w:szCs w:val="20"/>
        </w:rPr>
        <w:t xml:space="preserve">no right or wrong answers. We are interested in hearing about your thoughts, feelings, and experiences. </w:t>
      </w:r>
    </w:p>
    <w:p w14:paraId="7C83AC82" w14:textId="77777777" w:rsidR="00F34395" w:rsidRDefault="000504EC" w:rsidP="00307EEE">
      <w:pPr>
        <w:rPr>
          <w:sz w:val="20"/>
          <w:szCs w:val="20"/>
        </w:rPr>
      </w:pPr>
      <w:r w:rsidRPr="00725CC3">
        <w:rPr>
          <w:sz w:val="20"/>
          <w:szCs w:val="20"/>
        </w:rPr>
        <w:t>The interview is completely confidential, and you are welcome to skip any question you’d like, pause the interview, or stop it at any time, no questions asked</w:t>
      </w:r>
      <w:r w:rsidR="00E53561" w:rsidRPr="00725CC3">
        <w:rPr>
          <w:sz w:val="20"/>
          <w:szCs w:val="20"/>
        </w:rPr>
        <w:t>.</w:t>
      </w:r>
      <w:r w:rsidR="00C30887" w:rsidRPr="00725CC3">
        <w:rPr>
          <w:sz w:val="20"/>
          <w:szCs w:val="20"/>
        </w:rPr>
        <w:t xml:space="preserve"> </w:t>
      </w:r>
      <w:r w:rsidR="002E4497" w:rsidRPr="00725CC3">
        <w:rPr>
          <w:sz w:val="20"/>
          <w:szCs w:val="20"/>
        </w:rPr>
        <w:t xml:space="preserve">Should you experience discomfort or distress discussing your experiences with </w:t>
      </w:r>
      <w:proofErr w:type="gramStart"/>
      <w:r w:rsidR="002E4497" w:rsidRPr="00725CC3">
        <w:rPr>
          <w:sz w:val="20"/>
          <w:szCs w:val="20"/>
        </w:rPr>
        <w:t>end of life</w:t>
      </w:r>
      <w:proofErr w:type="gramEnd"/>
      <w:r w:rsidR="002E4497" w:rsidRPr="00725CC3">
        <w:rPr>
          <w:sz w:val="20"/>
          <w:szCs w:val="20"/>
        </w:rPr>
        <w:t xml:space="preserve"> care in your work we can offer you a referral to support resources for </w:t>
      </w:r>
      <w:r w:rsidR="00C30887" w:rsidRPr="00725CC3">
        <w:rPr>
          <w:sz w:val="20"/>
          <w:szCs w:val="20"/>
        </w:rPr>
        <w:t xml:space="preserve">support </w:t>
      </w:r>
      <w:r w:rsidR="002E4497" w:rsidRPr="00725CC3">
        <w:rPr>
          <w:sz w:val="20"/>
          <w:szCs w:val="20"/>
        </w:rPr>
        <w:t>if you wish</w:t>
      </w:r>
      <w:r w:rsidR="00C30887" w:rsidRPr="00725CC3">
        <w:rPr>
          <w:sz w:val="20"/>
          <w:szCs w:val="20"/>
        </w:rPr>
        <w:t xml:space="preserve">. </w:t>
      </w:r>
    </w:p>
    <w:p w14:paraId="157029F3" w14:textId="43D50D4A" w:rsidR="00F34395" w:rsidRDefault="002E4497" w:rsidP="00307EEE">
      <w:pPr>
        <w:rPr>
          <w:sz w:val="20"/>
          <w:szCs w:val="20"/>
        </w:rPr>
      </w:pPr>
      <w:r w:rsidRPr="00725CC3">
        <w:rPr>
          <w:sz w:val="20"/>
          <w:szCs w:val="20"/>
        </w:rPr>
        <w:t xml:space="preserve">The audio portion of our </w:t>
      </w:r>
      <w:r w:rsidR="000504EC" w:rsidRPr="00725CC3">
        <w:rPr>
          <w:sz w:val="20"/>
          <w:szCs w:val="20"/>
        </w:rPr>
        <w:t xml:space="preserve">conversation today will be </w:t>
      </w:r>
      <w:r w:rsidR="00307EEE" w:rsidRPr="00725CC3">
        <w:rPr>
          <w:sz w:val="20"/>
          <w:szCs w:val="20"/>
        </w:rPr>
        <w:t>recorded with your consent</w:t>
      </w:r>
      <w:r w:rsidR="000504EC" w:rsidRPr="00725CC3">
        <w:rPr>
          <w:sz w:val="20"/>
          <w:szCs w:val="20"/>
        </w:rPr>
        <w:t>, as we discussed earlier, and we w</w:t>
      </w:r>
      <w:r w:rsidR="00666720" w:rsidRPr="00725CC3">
        <w:rPr>
          <w:sz w:val="20"/>
          <w:szCs w:val="20"/>
        </w:rPr>
        <w:t xml:space="preserve">ill send you </w:t>
      </w:r>
      <w:r w:rsidR="000504EC" w:rsidRPr="00725CC3">
        <w:rPr>
          <w:sz w:val="20"/>
          <w:szCs w:val="20"/>
        </w:rPr>
        <w:t>a copy of the</w:t>
      </w:r>
      <w:r w:rsidR="00666720" w:rsidRPr="00725CC3">
        <w:rPr>
          <w:sz w:val="20"/>
          <w:szCs w:val="20"/>
        </w:rPr>
        <w:t xml:space="preserve"> transcript </w:t>
      </w:r>
      <w:r w:rsidRPr="00725CC3">
        <w:rPr>
          <w:sz w:val="20"/>
          <w:szCs w:val="20"/>
        </w:rPr>
        <w:t>for you to review</w:t>
      </w:r>
      <w:r w:rsidR="00666720" w:rsidRPr="00725CC3">
        <w:rPr>
          <w:sz w:val="20"/>
          <w:szCs w:val="20"/>
        </w:rPr>
        <w:t>.</w:t>
      </w:r>
      <w:r w:rsidR="000504EC" w:rsidRPr="00725CC3">
        <w:rPr>
          <w:sz w:val="20"/>
          <w:szCs w:val="20"/>
        </w:rPr>
        <w:t xml:space="preserve"> That will give you a chance to make sure we’ve properly cut out any identifying information, as well as give you a chance to make sure you’re happy with what’s in the transcript. If you’d like to further</w:t>
      </w:r>
      <w:r w:rsidRPr="00725CC3">
        <w:rPr>
          <w:sz w:val="20"/>
          <w:szCs w:val="20"/>
        </w:rPr>
        <w:t xml:space="preserve"> correct, redact of clarify any of the conversation</w:t>
      </w:r>
      <w:r w:rsidR="000504EC" w:rsidRPr="00725CC3">
        <w:rPr>
          <w:sz w:val="20"/>
          <w:szCs w:val="20"/>
        </w:rPr>
        <w:t>, you are welcome to do so at that point. We want you to be comfortable</w:t>
      </w:r>
      <w:r w:rsidRPr="00725CC3">
        <w:rPr>
          <w:sz w:val="20"/>
          <w:szCs w:val="20"/>
        </w:rPr>
        <w:t xml:space="preserve"> that the final transcript reflects </w:t>
      </w:r>
      <w:r w:rsidRPr="00725CC3">
        <w:rPr>
          <w:sz w:val="20"/>
          <w:szCs w:val="20"/>
        </w:rPr>
        <w:t>you</w:t>
      </w:r>
      <w:r w:rsidR="00C96422" w:rsidRPr="00725CC3">
        <w:rPr>
          <w:sz w:val="20"/>
          <w:szCs w:val="20"/>
        </w:rPr>
        <w:t>r</w:t>
      </w:r>
      <w:r w:rsidRPr="00725CC3">
        <w:rPr>
          <w:sz w:val="20"/>
          <w:szCs w:val="20"/>
        </w:rPr>
        <w:t xml:space="preserve"> thou</w:t>
      </w:r>
      <w:r w:rsidR="009D039B" w:rsidRPr="00725CC3">
        <w:rPr>
          <w:sz w:val="20"/>
          <w:szCs w:val="20"/>
        </w:rPr>
        <w:t>ghts and perspective accurately</w:t>
      </w:r>
      <w:r w:rsidR="000504EC" w:rsidRPr="00725CC3">
        <w:rPr>
          <w:sz w:val="20"/>
          <w:szCs w:val="20"/>
        </w:rPr>
        <w:t>.</w:t>
      </w:r>
      <w:r w:rsidR="00666720" w:rsidRPr="00725CC3">
        <w:rPr>
          <w:sz w:val="20"/>
          <w:szCs w:val="20"/>
        </w:rPr>
        <w:t xml:space="preserve"> </w:t>
      </w:r>
    </w:p>
    <w:p w14:paraId="05E7C794" w14:textId="58F87EC8" w:rsidR="00531FAE" w:rsidRPr="00725CC3" w:rsidRDefault="000504EC" w:rsidP="00307EEE">
      <w:pPr>
        <w:rPr>
          <w:sz w:val="20"/>
          <w:szCs w:val="20"/>
        </w:rPr>
      </w:pPr>
      <w:r w:rsidRPr="00725CC3">
        <w:rPr>
          <w:sz w:val="20"/>
          <w:szCs w:val="20"/>
        </w:rPr>
        <w:t>Do you have any</w:t>
      </w:r>
      <w:r w:rsidR="00307EEE" w:rsidRPr="00725CC3">
        <w:rPr>
          <w:sz w:val="20"/>
          <w:szCs w:val="20"/>
        </w:rPr>
        <w:t xml:space="preserve"> questions for me before we begin?</w:t>
      </w:r>
      <w:r w:rsidR="00F34395">
        <w:rPr>
          <w:sz w:val="20"/>
          <w:szCs w:val="20"/>
        </w:rPr>
        <w:t xml:space="preserve"> [Once all questions are addressed and they are ready to proceed, let them know you will start the recording and begin.] </w:t>
      </w:r>
    </w:p>
    <w:p w14:paraId="100753AE" w14:textId="3C3119DC" w:rsidR="00C30887" w:rsidRPr="00232446" w:rsidRDefault="00C30887" w:rsidP="00307EEE">
      <w:pPr>
        <w:rPr>
          <w:i/>
          <w:sz w:val="20"/>
        </w:rPr>
      </w:pPr>
      <w:r w:rsidRPr="00232446">
        <w:rPr>
          <w:i/>
          <w:sz w:val="20"/>
        </w:rPr>
        <w:t>Interviewer, please note: Should participant demonstrate signs or cues of emotional distress during the interview, pause the interview, explore the participant’s needs and provide referral to immediate support.</w:t>
      </w:r>
    </w:p>
    <w:p w14:paraId="02FE02BC" w14:textId="33467AAB" w:rsidR="00531FAE" w:rsidRPr="00725CC3" w:rsidRDefault="00666720">
      <w:pPr>
        <w:rPr>
          <w:b/>
          <w:bCs/>
        </w:rPr>
      </w:pPr>
      <w:r w:rsidRPr="00725CC3">
        <w:rPr>
          <w:b/>
          <w:bCs/>
        </w:rPr>
        <w:t xml:space="preserve">A. </w:t>
      </w:r>
      <w:r w:rsidR="00531FAE" w:rsidRPr="00725CC3">
        <w:rPr>
          <w:b/>
          <w:bCs/>
        </w:rPr>
        <w:t>Background</w:t>
      </w:r>
    </w:p>
    <w:p w14:paraId="5A63344F" w14:textId="7C2E7154" w:rsidR="00E53561" w:rsidRPr="00725CC3" w:rsidRDefault="00E53561" w:rsidP="00E53561">
      <w:pPr>
        <w:pStyle w:val="ListParagraph"/>
        <w:numPr>
          <w:ilvl w:val="0"/>
          <w:numId w:val="1"/>
        </w:numPr>
      </w:pPr>
      <w:r w:rsidRPr="00725CC3">
        <w:t xml:space="preserve">How long have you been working in </w:t>
      </w:r>
      <w:r w:rsidR="00307EEE" w:rsidRPr="00725CC3">
        <w:t xml:space="preserve">the </w:t>
      </w:r>
      <w:r w:rsidRPr="00725CC3">
        <w:t>PICU?</w:t>
      </w:r>
    </w:p>
    <w:p w14:paraId="6E5362ED" w14:textId="2B64B3BF" w:rsidR="00E53561" w:rsidRPr="00725CC3" w:rsidRDefault="00E53561" w:rsidP="00E53561">
      <w:pPr>
        <w:pStyle w:val="ListParagraph"/>
        <w:numPr>
          <w:ilvl w:val="0"/>
          <w:numId w:val="1"/>
        </w:numPr>
      </w:pPr>
      <w:r w:rsidRPr="00725CC3">
        <w:t xml:space="preserve">How would you describe your role when it comes to end of life care in the PICU? </w:t>
      </w:r>
    </w:p>
    <w:p w14:paraId="73BF3B6B" w14:textId="42B9DC45" w:rsidR="00662426" w:rsidRPr="00725CC3" w:rsidRDefault="00662426" w:rsidP="00662426">
      <w:pPr>
        <w:rPr>
          <w:b/>
          <w:bCs/>
        </w:rPr>
      </w:pPr>
      <w:r w:rsidRPr="00725CC3">
        <w:rPr>
          <w:b/>
          <w:bCs/>
        </w:rPr>
        <w:t xml:space="preserve">B. Experiences with death and dying in the PICU </w:t>
      </w:r>
    </w:p>
    <w:p w14:paraId="2FBEF555" w14:textId="50650630" w:rsidR="00725CC3" w:rsidRPr="00725CC3" w:rsidRDefault="00662426" w:rsidP="00725CC3">
      <w:pPr>
        <w:pStyle w:val="ListParagraph"/>
        <w:numPr>
          <w:ilvl w:val="0"/>
          <w:numId w:val="1"/>
        </w:numPr>
      </w:pPr>
      <w:r w:rsidRPr="00725CC3">
        <w:t>Could you tell me about some of your experiences with death and dying in the PICU?</w:t>
      </w:r>
      <w:r w:rsidR="00725CC3" w:rsidRPr="00725CC3">
        <w:t xml:space="preserve"> </w:t>
      </w:r>
    </w:p>
    <w:p w14:paraId="4A4BC8DE" w14:textId="0C0D0446" w:rsidR="00725CC3" w:rsidRPr="00232446" w:rsidRDefault="00707D64" w:rsidP="00232446">
      <w:pPr>
        <w:pStyle w:val="ListParagraph"/>
        <w:numPr>
          <w:ilvl w:val="1"/>
          <w:numId w:val="1"/>
        </w:numPr>
        <w:rPr>
          <w:sz w:val="20"/>
        </w:rPr>
      </w:pPr>
      <w:r w:rsidRPr="00725CC3">
        <w:rPr>
          <w:i/>
          <w:iCs/>
          <w:sz w:val="20"/>
          <w:szCs w:val="20"/>
        </w:rPr>
        <w:t>Prompt</w:t>
      </w:r>
      <w:r w:rsidRPr="00725CC3">
        <w:rPr>
          <w:sz w:val="20"/>
          <w:szCs w:val="20"/>
        </w:rPr>
        <w:t xml:space="preserve">: </w:t>
      </w:r>
      <w:r w:rsidR="00662426" w:rsidRPr="00725CC3">
        <w:rPr>
          <w:sz w:val="20"/>
          <w:szCs w:val="20"/>
        </w:rPr>
        <w:t xml:space="preserve">What </w:t>
      </w:r>
      <w:r w:rsidR="00662426" w:rsidRPr="00232446">
        <w:rPr>
          <w:sz w:val="20"/>
        </w:rPr>
        <w:t>patient deaths stand out for you, if any?</w:t>
      </w:r>
    </w:p>
    <w:p w14:paraId="41C4C786" w14:textId="3EC0CB7C" w:rsidR="008E7217" w:rsidRPr="00232446" w:rsidRDefault="00725CC3" w:rsidP="00232446">
      <w:pPr>
        <w:pStyle w:val="ListParagraph"/>
        <w:ind w:left="1440"/>
        <w:rPr>
          <w:b/>
          <w:sz w:val="20"/>
        </w:rPr>
      </w:pPr>
      <w:r w:rsidRPr="00725CC3">
        <w:rPr>
          <w:i/>
          <w:iCs/>
          <w:sz w:val="20"/>
          <w:szCs w:val="20"/>
        </w:rPr>
        <w:t>Probes</w:t>
      </w:r>
      <w:r w:rsidRPr="00232446">
        <w:rPr>
          <w:i/>
          <w:sz w:val="20"/>
        </w:rPr>
        <w:t>:</w:t>
      </w:r>
      <w:r w:rsidRPr="00725CC3">
        <w:rPr>
          <w:sz w:val="20"/>
          <w:szCs w:val="20"/>
        </w:rPr>
        <w:t xml:space="preserve"> </w:t>
      </w:r>
      <w:r w:rsidR="00662426" w:rsidRPr="00725CC3">
        <w:rPr>
          <w:sz w:val="20"/>
          <w:szCs w:val="20"/>
        </w:rPr>
        <w:t xml:space="preserve">What about this experience </w:t>
      </w:r>
      <w:r w:rsidR="008C1588" w:rsidRPr="00725CC3">
        <w:rPr>
          <w:sz w:val="20"/>
          <w:szCs w:val="20"/>
        </w:rPr>
        <w:t>made</w:t>
      </w:r>
      <w:r w:rsidR="00662426" w:rsidRPr="00725CC3">
        <w:rPr>
          <w:sz w:val="20"/>
          <w:szCs w:val="20"/>
        </w:rPr>
        <w:t xml:space="preserve"> it stand out? </w:t>
      </w:r>
      <w:r w:rsidR="009F0A4D" w:rsidRPr="00725CC3">
        <w:rPr>
          <w:sz w:val="20"/>
          <w:szCs w:val="20"/>
        </w:rPr>
        <w:t>Are there any others that come to mind</w:t>
      </w:r>
      <w:r w:rsidR="00C96422" w:rsidRPr="00725CC3">
        <w:rPr>
          <w:sz w:val="20"/>
          <w:szCs w:val="20"/>
        </w:rPr>
        <w:t>?</w:t>
      </w:r>
    </w:p>
    <w:p w14:paraId="5F63301B" w14:textId="054B3A7A" w:rsidR="00725CC3" w:rsidRPr="00232446" w:rsidRDefault="008C1588" w:rsidP="00725CC3">
      <w:pPr>
        <w:pStyle w:val="ListParagraph"/>
        <w:numPr>
          <w:ilvl w:val="0"/>
          <w:numId w:val="1"/>
        </w:numPr>
        <w:rPr>
          <w:sz w:val="20"/>
        </w:rPr>
      </w:pPr>
      <w:r w:rsidRPr="00725CC3">
        <w:t xml:space="preserve">In your opinion, </w:t>
      </w:r>
      <w:r w:rsidR="009F0A4D" w:rsidRPr="00725CC3">
        <w:t xml:space="preserve">what makes a PICU death easier or harder to </w:t>
      </w:r>
      <w:r w:rsidR="008E7217" w:rsidRPr="00725CC3">
        <w:t xml:space="preserve"> manage</w:t>
      </w:r>
      <w:r w:rsidR="009F0A4D" w:rsidRPr="00725CC3">
        <w:t>?</w:t>
      </w:r>
      <w:r w:rsidRPr="00725CC3">
        <w:t xml:space="preserve">  </w:t>
      </w:r>
    </w:p>
    <w:p w14:paraId="087D86F3" w14:textId="664032EA" w:rsidR="00E90C53" w:rsidRPr="00725CC3" w:rsidRDefault="009F0A4D" w:rsidP="00232446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mpt</w:t>
      </w:r>
      <w:r w:rsidR="00725CC3" w:rsidRPr="00725CC3">
        <w:rPr>
          <w:i/>
          <w:iCs/>
          <w:sz w:val="20"/>
          <w:szCs w:val="20"/>
        </w:rPr>
        <w:t>s</w:t>
      </w:r>
      <w:r w:rsidRPr="00725CC3">
        <w:rPr>
          <w:sz w:val="20"/>
          <w:szCs w:val="20"/>
        </w:rPr>
        <w:t xml:space="preserve">: What kinds of things impact how easy/hard it is to </w:t>
      </w:r>
      <w:r w:rsidR="008E7217" w:rsidRPr="00725CC3">
        <w:rPr>
          <w:sz w:val="20"/>
          <w:szCs w:val="20"/>
        </w:rPr>
        <w:t>manage</w:t>
      </w:r>
      <w:r w:rsidR="00C96422" w:rsidRPr="00725CC3">
        <w:rPr>
          <w:sz w:val="20"/>
          <w:szCs w:val="20"/>
        </w:rPr>
        <w:t>?</w:t>
      </w:r>
      <w:r w:rsidR="008E7217" w:rsidRPr="00725CC3">
        <w:rPr>
          <w:sz w:val="20"/>
          <w:szCs w:val="20"/>
        </w:rPr>
        <w:t xml:space="preserve"> </w:t>
      </w:r>
      <w:r w:rsidRPr="00725CC3">
        <w:rPr>
          <w:sz w:val="20"/>
          <w:szCs w:val="20"/>
        </w:rPr>
        <w:t xml:space="preserve">– </w:t>
      </w:r>
      <w:r w:rsidR="00B821A5">
        <w:rPr>
          <w:sz w:val="20"/>
          <w:szCs w:val="20"/>
        </w:rPr>
        <w:t>For example,</w:t>
      </w:r>
      <w:r w:rsidR="00B821A5">
        <w:rPr>
          <w:sz w:val="20"/>
          <w:szCs w:val="20"/>
        </w:rPr>
        <w:t xml:space="preserve"> is </w:t>
      </w:r>
      <w:r w:rsidR="00B821A5">
        <w:rPr>
          <w:sz w:val="20"/>
          <w:szCs w:val="20"/>
        </w:rPr>
        <w:t>there anything about</w:t>
      </w:r>
      <w:r w:rsidR="00B821A5">
        <w:rPr>
          <w:sz w:val="20"/>
          <w:szCs w:val="20"/>
        </w:rPr>
        <w:t xml:space="preserve"> the </w:t>
      </w:r>
      <w:r w:rsidR="00B821A5">
        <w:rPr>
          <w:sz w:val="20"/>
          <w:szCs w:val="20"/>
        </w:rPr>
        <w:t>family? The trajectory</w:t>
      </w:r>
      <w:r w:rsidR="00B821A5">
        <w:rPr>
          <w:sz w:val="20"/>
          <w:szCs w:val="20"/>
        </w:rPr>
        <w:t xml:space="preserve"> of the </w:t>
      </w:r>
      <w:r w:rsidR="00B821A5">
        <w:rPr>
          <w:sz w:val="20"/>
          <w:szCs w:val="20"/>
        </w:rPr>
        <w:t>child’s illness? How so/In what ways?</w:t>
      </w:r>
    </w:p>
    <w:p w14:paraId="7887BA7D" w14:textId="17824DE4" w:rsidR="00531FAE" w:rsidRPr="00725CC3" w:rsidRDefault="00531FAE" w:rsidP="00E90C53">
      <w:pPr>
        <w:rPr>
          <w:b/>
          <w:bCs/>
        </w:rPr>
      </w:pPr>
      <w:r w:rsidRPr="00725CC3">
        <w:rPr>
          <w:b/>
          <w:bCs/>
        </w:rPr>
        <w:t xml:space="preserve">Professional culture </w:t>
      </w:r>
      <w:r w:rsidR="00D726CB" w:rsidRPr="00725CC3">
        <w:rPr>
          <w:b/>
          <w:bCs/>
        </w:rPr>
        <w:t>and training</w:t>
      </w:r>
      <w:r w:rsidRPr="00725CC3">
        <w:rPr>
          <w:b/>
          <w:bCs/>
        </w:rPr>
        <w:t xml:space="preserve"> </w:t>
      </w:r>
    </w:p>
    <w:p w14:paraId="7DCAE61C" w14:textId="735762EA" w:rsidR="00531FAE" w:rsidRPr="00725CC3" w:rsidRDefault="00531FAE" w:rsidP="00AD5BAB">
      <w:pPr>
        <w:pStyle w:val="ListParagraph"/>
        <w:numPr>
          <w:ilvl w:val="0"/>
          <w:numId w:val="1"/>
        </w:numPr>
      </w:pPr>
      <w:r w:rsidRPr="00725CC3">
        <w:t>What kind of preparation, if any, did you receive about the emotional</w:t>
      </w:r>
      <w:r w:rsidR="00CF38AB" w:rsidRPr="00725CC3">
        <w:t xml:space="preserve"> aspects</w:t>
      </w:r>
      <w:r w:rsidRPr="00725CC3">
        <w:t xml:space="preserve"> of encountering death as part of work? </w:t>
      </w:r>
    </w:p>
    <w:p w14:paraId="68FC9B26" w14:textId="0FFA7EC0" w:rsidR="00CF38AB" w:rsidRPr="00725CC3" w:rsidRDefault="00CF38AB" w:rsidP="00AD5BAB">
      <w:pPr>
        <w:pStyle w:val="ListParagraph"/>
        <w:numPr>
          <w:ilvl w:val="0"/>
          <w:numId w:val="5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be</w:t>
      </w:r>
      <w:r w:rsidRPr="00725CC3">
        <w:rPr>
          <w:sz w:val="20"/>
          <w:szCs w:val="20"/>
        </w:rPr>
        <w:t xml:space="preserve">: What has that emotional impact looked like for you? </w:t>
      </w:r>
    </w:p>
    <w:p w14:paraId="3034FFF2" w14:textId="7CF2D487" w:rsidR="00531FAE" w:rsidRPr="00725CC3" w:rsidRDefault="00531FAE" w:rsidP="00AD5BAB">
      <w:pPr>
        <w:pStyle w:val="ListParagraph"/>
        <w:numPr>
          <w:ilvl w:val="0"/>
          <w:numId w:val="1"/>
        </w:numPr>
      </w:pPr>
      <w:r w:rsidRPr="00725CC3">
        <w:t xml:space="preserve">How would you describe the general </w:t>
      </w:r>
      <w:r w:rsidR="00F1370D" w:rsidRPr="00725CC3">
        <w:t>attitude</w:t>
      </w:r>
      <w:r w:rsidR="00F1370D" w:rsidRPr="00725CC3">
        <w:t xml:space="preserve"> </w:t>
      </w:r>
      <w:r w:rsidRPr="00725CC3">
        <w:t xml:space="preserve">toward death in the PICU? </w:t>
      </w:r>
    </w:p>
    <w:p w14:paraId="133F748F" w14:textId="51D75102" w:rsidR="00F1370D" w:rsidRPr="00725CC3" w:rsidRDefault="00662426" w:rsidP="00F1370D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be</w:t>
      </w:r>
      <w:r w:rsidRPr="00725CC3">
        <w:rPr>
          <w:sz w:val="20"/>
          <w:szCs w:val="20"/>
        </w:rPr>
        <w:t>: How does this</w:t>
      </w:r>
      <w:r w:rsidR="00E020D8" w:rsidRPr="00725CC3">
        <w:rPr>
          <w:sz w:val="20"/>
          <w:szCs w:val="20"/>
        </w:rPr>
        <w:t xml:space="preserve"> </w:t>
      </w:r>
      <w:r w:rsidRPr="00725CC3">
        <w:rPr>
          <w:sz w:val="20"/>
          <w:szCs w:val="20"/>
        </w:rPr>
        <w:t xml:space="preserve">compare to your experiences </w:t>
      </w:r>
      <w:r w:rsidR="00E020D8" w:rsidRPr="00725CC3">
        <w:rPr>
          <w:sz w:val="20"/>
          <w:szCs w:val="20"/>
        </w:rPr>
        <w:t>and perspective on</w:t>
      </w:r>
      <w:r w:rsidRPr="00725CC3">
        <w:rPr>
          <w:sz w:val="20"/>
          <w:szCs w:val="20"/>
        </w:rPr>
        <w:t xml:space="preserve"> death personally</w:t>
      </w:r>
      <w:r w:rsidR="00E020D8" w:rsidRPr="00725CC3">
        <w:rPr>
          <w:sz w:val="20"/>
          <w:szCs w:val="20"/>
        </w:rPr>
        <w:t>?</w:t>
      </w:r>
      <w:r w:rsidR="00F1370D" w:rsidRPr="00725CC3">
        <w:rPr>
          <w:sz w:val="20"/>
          <w:szCs w:val="20"/>
        </w:rPr>
        <w:t xml:space="preserve"> [If they talk about ways their </w:t>
      </w:r>
      <w:r w:rsidR="00725CC3" w:rsidRPr="00725CC3">
        <w:rPr>
          <w:sz w:val="20"/>
          <w:szCs w:val="20"/>
        </w:rPr>
        <w:t>perspective</w:t>
      </w:r>
      <w:r w:rsidR="00F1370D" w:rsidRPr="00725CC3">
        <w:rPr>
          <w:sz w:val="20"/>
          <w:szCs w:val="20"/>
        </w:rPr>
        <w:t xml:space="preserve"> aligns with the PICU environment, can probe further re: any differences or points of tension they have noticed and vice versa]. </w:t>
      </w:r>
    </w:p>
    <w:p w14:paraId="7F521261" w14:textId="20679031" w:rsidR="00CF38AB" w:rsidRPr="00725CC3" w:rsidRDefault="00E53561" w:rsidP="00AD5BAB">
      <w:pPr>
        <w:pStyle w:val="ListParagraph"/>
        <w:numPr>
          <w:ilvl w:val="0"/>
          <w:numId w:val="1"/>
        </w:numPr>
      </w:pPr>
      <w:r w:rsidRPr="00725CC3">
        <w:t>How does</w:t>
      </w:r>
      <w:r w:rsidRPr="00725CC3">
        <w:t xml:space="preserve"> </w:t>
      </w:r>
      <w:r w:rsidR="00F1370D" w:rsidRPr="00725CC3">
        <w:t>the approach to</w:t>
      </w:r>
      <w:r w:rsidR="00F1370D" w:rsidRPr="00725CC3">
        <w:t xml:space="preserve"> </w:t>
      </w:r>
      <w:r w:rsidRPr="00725CC3">
        <w:t xml:space="preserve">death in the PICU differ from </w:t>
      </w:r>
      <w:r w:rsidR="00531FAE" w:rsidRPr="00725CC3">
        <w:t>other units, in your opinion?</w:t>
      </w:r>
    </w:p>
    <w:p w14:paraId="333DD4CE" w14:textId="2AAEEDAC" w:rsidR="00E53561" w:rsidRPr="00725CC3" w:rsidRDefault="00531FAE" w:rsidP="00AD5BAB">
      <w:pPr>
        <w:pStyle w:val="ListParagraph"/>
        <w:numPr>
          <w:ilvl w:val="0"/>
          <w:numId w:val="9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mpts</w:t>
      </w:r>
      <w:r w:rsidR="00CF38AB" w:rsidRPr="00725CC3">
        <w:rPr>
          <w:sz w:val="20"/>
          <w:szCs w:val="20"/>
        </w:rPr>
        <w:t xml:space="preserve">: </w:t>
      </w:r>
      <w:r w:rsidRPr="00725CC3">
        <w:rPr>
          <w:sz w:val="20"/>
          <w:szCs w:val="20"/>
        </w:rPr>
        <w:t>NICU, palliative care, oncology, adult settings</w:t>
      </w:r>
      <w:r w:rsidR="00CF38AB" w:rsidRPr="00725CC3">
        <w:rPr>
          <w:sz w:val="20"/>
          <w:szCs w:val="20"/>
        </w:rPr>
        <w:t>?</w:t>
      </w:r>
    </w:p>
    <w:p w14:paraId="52B27051" w14:textId="20CE8D26" w:rsidR="00CF38AB" w:rsidRPr="00725CC3" w:rsidRDefault="00B04148" w:rsidP="00AD5BAB">
      <w:pPr>
        <w:pStyle w:val="ListParagraph"/>
        <w:numPr>
          <w:ilvl w:val="0"/>
          <w:numId w:val="1"/>
        </w:numPr>
      </w:pPr>
      <w:r w:rsidRPr="00725CC3">
        <w:t>In your opinion, how</w:t>
      </w:r>
      <w:r w:rsidR="00E53561" w:rsidRPr="00725CC3">
        <w:t xml:space="preserve"> does your view on death and dying </w:t>
      </w:r>
      <w:r w:rsidRPr="00725CC3">
        <w:t xml:space="preserve">compare to </w:t>
      </w:r>
      <w:r w:rsidR="00E53561" w:rsidRPr="00725CC3">
        <w:t>your colleagues</w:t>
      </w:r>
      <w:r w:rsidRPr="00725CC3">
        <w:t>?</w:t>
      </w:r>
    </w:p>
    <w:p w14:paraId="6CCE7A95" w14:textId="208E105F" w:rsidR="00E53561" w:rsidRPr="00725CC3" w:rsidRDefault="00531FAE" w:rsidP="00AD5BAB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lastRenderedPageBreak/>
        <w:t xml:space="preserve">Probes: </w:t>
      </w:r>
      <w:r w:rsidRPr="00725CC3">
        <w:rPr>
          <w:sz w:val="20"/>
          <w:szCs w:val="20"/>
        </w:rPr>
        <w:t xml:space="preserve">Are there any differences between professions that you’ve </w:t>
      </w:r>
      <w:r w:rsidR="004215F2" w:rsidRPr="00725CC3">
        <w:rPr>
          <w:sz w:val="20"/>
          <w:szCs w:val="20"/>
        </w:rPr>
        <w:t>noticed</w:t>
      </w:r>
      <w:r w:rsidRPr="00725CC3">
        <w:rPr>
          <w:sz w:val="20"/>
          <w:szCs w:val="20"/>
        </w:rPr>
        <w:t>? If so, please tell me about them.</w:t>
      </w:r>
    </w:p>
    <w:p w14:paraId="4E7EC4C0" w14:textId="4BC7911B" w:rsidR="00D726CB" w:rsidRPr="00725CC3" w:rsidRDefault="00666720" w:rsidP="00D726CB">
      <w:pPr>
        <w:rPr>
          <w:b/>
          <w:bCs/>
        </w:rPr>
      </w:pPr>
      <w:r w:rsidRPr="00725CC3">
        <w:rPr>
          <w:b/>
          <w:bCs/>
        </w:rPr>
        <w:t xml:space="preserve">D. </w:t>
      </w:r>
      <w:r w:rsidR="00D726CB" w:rsidRPr="00725CC3">
        <w:rPr>
          <w:b/>
          <w:bCs/>
        </w:rPr>
        <w:t>Emotion management</w:t>
      </w:r>
    </w:p>
    <w:p w14:paraId="1A0825FD" w14:textId="30FDC09E" w:rsidR="000600C0" w:rsidRPr="00F34395" w:rsidRDefault="00725CC3" w:rsidP="00AD5BAB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F34395">
        <w:t xml:space="preserve"> </w:t>
      </w:r>
      <w:r w:rsidR="00A855FF" w:rsidRPr="00F34395">
        <w:t xml:space="preserve"> </w:t>
      </w:r>
      <w:r w:rsidRPr="00C305BA">
        <w:rPr>
          <w:sz w:val="20"/>
          <w:szCs w:val="20"/>
        </w:rPr>
        <w:t>What do</w:t>
      </w:r>
      <w:r w:rsidRPr="00232446">
        <w:rPr>
          <w:sz w:val="20"/>
        </w:rPr>
        <w:t xml:space="preserve"> you feel </w:t>
      </w:r>
      <w:r w:rsidRPr="00C305BA">
        <w:rPr>
          <w:sz w:val="20"/>
          <w:szCs w:val="20"/>
        </w:rPr>
        <w:t>the emotional expectations</w:t>
      </w:r>
      <w:r w:rsidRPr="00232446">
        <w:rPr>
          <w:sz w:val="20"/>
        </w:rPr>
        <w:t xml:space="preserve"> are at work when a </w:t>
      </w:r>
      <w:r w:rsidRPr="00C305BA">
        <w:rPr>
          <w:sz w:val="20"/>
          <w:szCs w:val="20"/>
        </w:rPr>
        <w:t>patient</w:t>
      </w:r>
      <w:r w:rsidRPr="00232446">
        <w:rPr>
          <w:sz w:val="20"/>
        </w:rPr>
        <w:t xml:space="preserve"> dies? </w:t>
      </w:r>
    </w:p>
    <w:p w14:paraId="4C73C449" w14:textId="28EC4E92" w:rsidR="00725CC3" w:rsidRPr="009E5DCA" w:rsidRDefault="00725CC3" w:rsidP="00232446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i/>
          <w:iCs/>
          <w:sz w:val="20"/>
          <w:szCs w:val="20"/>
        </w:rPr>
        <w:t>Probe</w:t>
      </w:r>
      <w:r>
        <w:rPr>
          <w:sz w:val="20"/>
          <w:szCs w:val="20"/>
        </w:rPr>
        <w:t>: What is that like for you?</w:t>
      </w:r>
      <w:r w:rsidRPr="00232446">
        <w:rPr>
          <w:sz w:val="20"/>
        </w:rPr>
        <w:t xml:space="preserve"> </w:t>
      </w:r>
    </w:p>
    <w:p w14:paraId="6044189A" w14:textId="18A06170" w:rsidR="000600C0" w:rsidRPr="00725CC3" w:rsidRDefault="000600C0" w:rsidP="00AD5BAB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be</w:t>
      </w:r>
      <w:r w:rsidRPr="00725CC3">
        <w:rPr>
          <w:sz w:val="20"/>
          <w:szCs w:val="20"/>
        </w:rPr>
        <w:t>: Where do these assumptions/expectations come from? How do you meet them?</w:t>
      </w:r>
    </w:p>
    <w:p w14:paraId="031DAED6" w14:textId="18655F18" w:rsidR="00531FAE" w:rsidRPr="00725CC3" w:rsidRDefault="00531FAE" w:rsidP="00AD5BAB">
      <w:pPr>
        <w:pStyle w:val="ListParagraph"/>
        <w:numPr>
          <w:ilvl w:val="0"/>
          <w:numId w:val="1"/>
        </w:numPr>
      </w:pPr>
      <w:r w:rsidRPr="00725CC3">
        <w:t xml:space="preserve">Can you think of a time at work when what you felt didn’t match what you thought you ‘should’ feel? </w:t>
      </w:r>
      <w:r w:rsidR="000504EC" w:rsidRPr="00725CC3">
        <w:t>If so, w</w:t>
      </w:r>
      <w:r w:rsidRPr="00725CC3">
        <w:t>hat was that like?</w:t>
      </w:r>
      <w:r w:rsidR="00D726CB" w:rsidRPr="00725CC3">
        <w:t xml:space="preserve"> </w:t>
      </w:r>
    </w:p>
    <w:p w14:paraId="3AE56ABB" w14:textId="58E2195A" w:rsidR="000504EC" w:rsidRPr="00725CC3" w:rsidRDefault="000504EC" w:rsidP="00AD5BAB">
      <w:pPr>
        <w:pStyle w:val="ListParagraph"/>
        <w:numPr>
          <w:ilvl w:val="0"/>
          <w:numId w:val="11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be</w:t>
      </w:r>
      <w:r w:rsidRPr="00725CC3">
        <w:rPr>
          <w:sz w:val="20"/>
          <w:szCs w:val="20"/>
        </w:rPr>
        <w:t>: How often does that happen? What do you do in that situation?</w:t>
      </w:r>
    </w:p>
    <w:p w14:paraId="28C0F10F" w14:textId="1A7A9F08" w:rsidR="00531FAE" w:rsidRPr="00725CC3" w:rsidRDefault="00666720" w:rsidP="00531FAE">
      <w:pPr>
        <w:rPr>
          <w:b/>
          <w:bCs/>
        </w:rPr>
      </w:pPr>
      <w:r w:rsidRPr="00725CC3">
        <w:rPr>
          <w:b/>
          <w:bCs/>
        </w:rPr>
        <w:t xml:space="preserve">E. </w:t>
      </w:r>
      <w:r w:rsidR="00531FAE" w:rsidRPr="00725CC3">
        <w:rPr>
          <w:b/>
          <w:bCs/>
        </w:rPr>
        <w:t>Supports and future training</w:t>
      </w:r>
    </w:p>
    <w:p w14:paraId="59FFB714" w14:textId="11D334E2" w:rsidR="000504EC" w:rsidRPr="00725CC3" w:rsidRDefault="000504EC" w:rsidP="00AD5BAB">
      <w:pPr>
        <w:pStyle w:val="ListParagraph"/>
        <w:numPr>
          <w:ilvl w:val="0"/>
          <w:numId w:val="1"/>
        </w:numPr>
      </w:pPr>
      <w:r w:rsidRPr="00725CC3">
        <w:t>After a patient dies, what helps you process</w:t>
      </w:r>
      <w:r w:rsidR="00F1370D" w:rsidRPr="00725CC3">
        <w:t xml:space="preserve"> </w:t>
      </w:r>
      <w:r w:rsidR="00F1370D" w:rsidRPr="00725CC3">
        <w:t xml:space="preserve">the </w:t>
      </w:r>
      <w:proofErr w:type="gramStart"/>
      <w:r w:rsidR="00F1370D" w:rsidRPr="00725CC3">
        <w:t>experience</w:t>
      </w:r>
      <w:r w:rsidRPr="00725CC3">
        <w:t xml:space="preserve"> </w:t>
      </w:r>
      <w:r w:rsidRPr="00725CC3">
        <w:t>?</w:t>
      </w:r>
      <w:proofErr w:type="gramEnd"/>
    </w:p>
    <w:p w14:paraId="2D13D07A" w14:textId="3D0BB010" w:rsidR="00531FAE" w:rsidRPr="00725CC3" w:rsidRDefault="000504EC" w:rsidP="00AD5BAB">
      <w:pPr>
        <w:pStyle w:val="ListParagraph"/>
        <w:numPr>
          <w:ilvl w:val="0"/>
          <w:numId w:val="12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mpt</w:t>
      </w:r>
      <w:r w:rsidRPr="00725CC3">
        <w:rPr>
          <w:sz w:val="20"/>
          <w:szCs w:val="20"/>
        </w:rPr>
        <w:t>: Any specific people, places, activities, etc.?</w:t>
      </w:r>
    </w:p>
    <w:p w14:paraId="183E007A" w14:textId="77777777" w:rsidR="00CF38AB" w:rsidRPr="00725CC3" w:rsidRDefault="00E53561" w:rsidP="00AD5BAB">
      <w:pPr>
        <w:pStyle w:val="ListParagraph"/>
        <w:numPr>
          <w:ilvl w:val="0"/>
          <w:numId w:val="1"/>
        </w:numPr>
      </w:pPr>
      <w:r w:rsidRPr="00725CC3">
        <w:t xml:space="preserve">What do you wish you had known at the start of your career about </w:t>
      </w:r>
      <w:r w:rsidR="00531FAE" w:rsidRPr="00725CC3">
        <w:t>the emotional aspects of your job</w:t>
      </w:r>
      <w:r w:rsidRPr="00725CC3">
        <w:t>?</w:t>
      </w:r>
    </w:p>
    <w:p w14:paraId="7A0E6AA3" w14:textId="47274BDC" w:rsidR="00D726CB" w:rsidRPr="00725CC3" w:rsidRDefault="00CF38AB" w:rsidP="00AD5BAB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</w:t>
      </w:r>
      <w:r w:rsidR="00D726CB" w:rsidRPr="00725CC3">
        <w:rPr>
          <w:i/>
          <w:iCs/>
          <w:sz w:val="20"/>
          <w:szCs w:val="20"/>
        </w:rPr>
        <w:t>rompt</w:t>
      </w:r>
      <w:r w:rsidRPr="00725CC3">
        <w:rPr>
          <w:sz w:val="20"/>
          <w:szCs w:val="20"/>
        </w:rPr>
        <w:t>:</w:t>
      </w:r>
      <w:r w:rsidR="00D726CB" w:rsidRPr="00725CC3">
        <w:rPr>
          <w:sz w:val="20"/>
          <w:szCs w:val="20"/>
        </w:rPr>
        <w:t xml:space="preserve"> </w:t>
      </w:r>
      <w:r w:rsidR="00E53561" w:rsidRPr="00725CC3">
        <w:rPr>
          <w:sz w:val="20"/>
          <w:szCs w:val="20"/>
        </w:rPr>
        <w:t xml:space="preserve">What </w:t>
      </w:r>
      <w:r w:rsidR="00531FAE" w:rsidRPr="00725CC3">
        <w:rPr>
          <w:sz w:val="20"/>
          <w:szCs w:val="20"/>
        </w:rPr>
        <w:t>would you like a trainee to know</w:t>
      </w:r>
      <w:r w:rsidR="00D726CB" w:rsidRPr="00725CC3">
        <w:rPr>
          <w:sz w:val="20"/>
          <w:szCs w:val="20"/>
        </w:rPr>
        <w:t xml:space="preserve"> now</w:t>
      </w:r>
      <w:r w:rsidR="00531FAE" w:rsidRPr="00725CC3">
        <w:rPr>
          <w:sz w:val="20"/>
          <w:szCs w:val="20"/>
        </w:rPr>
        <w:t>?</w:t>
      </w:r>
    </w:p>
    <w:p w14:paraId="7E3A884C" w14:textId="4948B284" w:rsidR="00CF38AB" w:rsidRPr="00725CC3" w:rsidRDefault="00CF38AB" w:rsidP="00AD5BAB">
      <w:pPr>
        <w:pStyle w:val="ListParagraph"/>
        <w:numPr>
          <w:ilvl w:val="0"/>
          <w:numId w:val="1"/>
        </w:numPr>
      </w:pPr>
      <w:r w:rsidRPr="00725CC3">
        <w:t xml:space="preserve">What supports would you like to see </w:t>
      </w:r>
      <w:r w:rsidR="00725CC3">
        <w:t>for</w:t>
      </w:r>
      <w:r w:rsidR="00725CC3" w:rsidRPr="00725CC3">
        <w:t xml:space="preserve"> </w:t>
      </w:r>
      <w:r w:rsidR="00F1370D" w:rsidRPr="00725CC3">
        <w:t>clinicians who work with critically ill children</w:t>
      </w:r>
      <w:r w:rsidR="00FF7A40" w:rsidRPr="00725CC3">
        <w:t xml:space="preserve"> </w:t>
      </w:r>
      <w:r w:rsidRPr="00725CC3">
        <w:t xml:space="preserve">moving forward?  </w:t>
      </w:r>
    </w:p>
    <w:p w14:paraId="3A0E8D6F" w14:textId="128C740A" w:rsidR="00CF38AB" w:rsidRPr="00725CC3" w:rsidRDefault="00CF38AB" w:rsidP="00AD5BAB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725CC3">
        <w:rPr>
          <w:i/>
          <w:iCs/>
          <w:sz w:val="20"/>
          <w:szCs w:val="20"/>
        </w:rPr>
        <w:t>Prompts</w:t>
      </w:r>
      <w:r w:rsidRPr="00725CC3">
        <w:rPr>
          <w:sz w:val="20"/>
          <w:szCs w:val="20"/>
        </w:rPr>
        <w:t>: What would you like PICU administrators to know</w:t>
      </w:r>
      <w:r w:rsidR="000504EC" w:rsidRPr="00725CC3">
        <w:rPr>
          <w:sz w:val="20"/>
          <w:szCs w:val="20"/>
        </w:rPr>
        <w:t xml:space="preserve"> about the emotional aspects of your job</w:t>
      </w:r>
      <w:r w:rsidRPr="00725CC3">
        <w:rPr>
          <w:sz w:val="20"/>
          <w:szCs w:val="20"/>
        </w:rPr>
        <w:t xml:space="preserve">? </w:t>
      </w:r>
      <w:r w:rsidR="000504EC" w:rsidRPr="00725CC3">
        <w:rPr>
          <w:sz w:val="20"/>
          <w:szCs w:val="20"/>
        </w:rPr>
        <w:t>What kind of</w:t>
      </w:r>
      <w:r w:rsidRPr="00725CC3">
        <w:rPr>
          <w:sz w:val="20"/>
          <w:szCs w:val="20"/>
        </w:rPr>
        <w:t xml:space="preserve"> structural or institutional supports</w:t>
      </w:r>
      <w:r w:rsidR="000504EC" w:rsidRPr="00725CC3">
        <w:rPr>
          <w:sz w:val="20"/>
          <w:szCs w:val="20"/>
        </w:rPr>
        <w:t xml:space="preserve"> would you like to see from the</w:t>
      </w:r>
      <w:r w:rsidRPr="00725CC3">
        <w:rPr>
          <w:sz w:val="20"/>
          <w:szCs w:val="20"/>
        </w:rPr>
        <w:t xml:space="preserve"> PICU or hospital</w:t>
      </w:r>
      <w:r w:rsidR="000504EC" w:rsidRPr="00725CC3">
        <w:rPr>
          <w:sz w:val="20"/>
          <w:szCs w:val="20"/>
        </w:rPr>
        <w:t>, specifically for folks like you who work with critically ill children</w:t>
      </w:r>
      <w:r w:rsidRPr="00725CC3">
        <w:rPr>
          <w:sz w:val="20"/>
          <w:szCs w:val="20"/>
        </w:rPr>
        <w:t>?</w:t>
      </w:r>
    </w:p>
    <w:p w14:paraId="62F8AB4A" w14:textId="1E6F2D8F" w:rsidR="0019449A" w:rsidRPr="00725CC3" w:rsidRDefault="0019449A" w:rsidP="00CF38AB">
      <w:r w:rsidRPr="00725CC3">
        <w:rPr>
          <w:b/>
          <w:bCs/>
        </w:rPr>
        <w:t xml:space="preserve">F. </w:t>
      </w:r>
      <w:r w:rsidR="000504EC" w:rsidRPr="00725CC3">
        <w:rPr>
          <w:b/>
          <w:bCs/>
        </w:rPr>
        <w:t>Wrap up</w:t>
      </w:r>
    </w:p>
    <w:p w14:paraId="2A580055" w14:textId="40C080B1" w:rsidR="00F1370D" w:rsidRPr="00725CC3" w:rsidRDefault="00CF38AB" w:rsidP="00F1370D">
      <w:pPr>
        <w:pStyle w:val="ListParagraph"/>
        <w:numPr>
          <w:ilvl w:val="0"/>
          <w:numId w:val="1"/>
        </w:numPr>
      </w:pPr>
      <w:r w:rsidRPr="00725CC3">
        <w:t xml:space="preserve">Sometimes being on the subject brings a lot of things to mind. </w:t>
      </w:r>
      <w:r w:rsidR="00F1370D" w:rsidRPr="00725CC3">
        <w:t xml:space="preserve">Is there anything you expected us to </w:t>
      </w:r>
      <w:r w:rsidR="006218A1">
        <w:t>ask</w:t>
      </w:r>
      <w:r w:rsidR="00F1370D" w:rsidRPr="00725CC3">
        <w:t xml:space="preserve"> about that we didn’t get to?</w:t>
      </w:r>
    </w:p>
    <w:p w14:paraId="6553AA5B" w14:textId="15ACE519" w:rsidR="00CF38AB" w:rsidRPr="00725CC3" w:rsidRDefault="00CF38AB" w:rsidP="00232446">
      <w:pPr>
        <w:pStyle w:val="ListParagraph"/>
        <w:numPr>
          <w:ilvl w:val="0"/>
          <w:numId w:val="1"/>
        </w:numPr>
      </w:pPr>
      <w:r w:rsidRPr="00725CC3">
        <w:t>Is there anything else we haven’t covered that you would like to add before we wrap up today?</w:t>
      </w:r>
      <w:r w:rsidR="00F1370D" w:rsidRPr="00725CC3">
        <w:t xml:space="preserve"> </w:t>
      </w:r>
      <w:r w:rsidR="000504EC" w:rsidRPr="00725CC3">
        <w:t>[</w:t>
      </w:r>
      <w:r w:rsidR="000504EC" w:rsidRPr="00725CC3">
        <w:rPr>
          <w:i/>
          <w:iCs/>
        </w:rPr>
        <w:t>If no</w:t>
      </w:r>
      <w:r w:rsidR="000504EC" w:rsidRPr="00725CC3">
        <w:t xml:space="preserve">: </w:t>
      </w:r>
      <w:r w:rsidR="00BA3490" w:rsidRPr="00725CC3">
        <w:t xml:space="preserve">Turn off recording + </w:t>
      </w:r>
      <w:r w:rsidR="000504EC" w:rsidRPr="00725CC3">
        <w:t xml:space="preserve">Thank you </w:t>
      </w:r>
      <w:r w:rsidR="00BA3490" w:rsidRPr="00725CC3">
        <w:t>for sharing your experiences with me today. We really appreciate it</w:t>
      </w:r>
      <w:r w:rsidR="00BA3490" w:rsidRPr="00725CC3">
        <w:t>.]</w:t>
      </w:r>
    </w:p>
    <w:p w14:paraId="60836CDF" w14:textId="330B043A" w:rsidR="00CF38AB" w:rsidRPr="00725CC3" w:rsidRDefault="00C07559" w:rsidP="00CF38AB">
      <w:r w:rsidRPr="00725CC3">
        <w:rPr>
          <w:b/>
          <w:bCs/>
        </w:rPr>
        <w:t xml:space="preserve">Resources: </w:t>
      </w:r>
      <w:r w:rsidR="00CC2976" w:rsidRPr="00725CC3">
        <w:t>Once recording is off, take a moment to check in with the interviewee and remind them of resources. Re</w:t>
      </w:r>
      <w:r w:rsidRPr="00725CC3">
        <w:t>iterate that it’s</w:t>
      </w:r>
      <w:r w:rsidR="00CC2976" w:rsidRPr="00725CC3">
        <w:t xml:space="preserve"> understandable</w:t>
      </w:r>
      <w:r w:rsidRPr="00725CC3">
        <w:t xml:space="preserve"> </w:t>
      </w:r>
      <w:r w:rsidR="00EF4762" w:rsidRPr="00725CC3">
        <w:t xml:space="preserve">that talking about this may produce an emotional reaction. </w:t>
      </w:r>
      <w:r w:rsidR="00C30887" w:rsidRPr="00725CC3">
        <w:t xml:space="preserve">Should participant demonstrate signs or cues of emotional distress after the interview, explore the participant’s needs and provide referral to immediate support. </w:t>
      </w:r>
      <w:r w:rsidR="00EF4762" w:rsidRPr="00725CC3">
        <w:t xml:space="preserve">If </w:t>
      </w:r>
      <w:r w:rsidR="00CC2976" w:rsidRPr="00725CC3">
        <w:t>they</w:t>
      </w:r>
      <w:r w:rsidR="00EF4762" w:rsidRPr="00725CC3">
        <w:t xml:space="preserve"> would like additional support, here are several options: </w:t>
      </w:r>
      <w:r w:rsidR="00CC2976" w:rsidRPr="00725CC3">
        <w:t>they</w:t>
      </w:r>
      <w:r w:rsidR="00EF4762" w:rsidRPr="00725CC3">
        <w:t xml:space="preserve"> can contact </w:t>
      </w:r>
      <w:r w:rsidR="00CC2976" w:rsidRPr="00725CC3">
        <w:t>their</w:t>
      </w:r>
      <w:r w:rsidR="00EF4762" w:rsidRPr="00725CC3">
        <w:t xml:space="preserve"> primary care provider</w:t>
      </w:r>
      <w:r w:rsidR="00CC2976" w:rsidRPr="00725CC3">
        <w:t xml:space="preserve">, </w:t>
      </w:r>
      <w:r w:rsidR="00EF4762" w:rsidRPr="00725CC3">
        <w:t>Employee Assistance Programs (EAP</w:t>
      </w:r>
      <w:r w:rsidR="00423765" w:rsidRPr="00725CC3">
        <w:t>)</w:t>
      </w:r>
      <w:r w:rsidR="00CC2976" w:rsidRPr="00725CC3">
        <w:t>, or one of the many help resources listed in the consent form</w:t>
      </w:r>
      <w:r w:rsidR="00423765" w:rsidRPr="00725CC3">
        <w:t xml:space="preserve">. </w:t>
      </w:r>
      <w:r w:rsidR="00CC2976" w:rsidRPr="00725CC3">
        <w:t>Remind them that</w:t>
      </w:r>
      <w:r w:rsidR="00EF4762" w:rsidRPr="00725CC3">
        <w:t xml:space="preserve"> </w:t>
      </w:r>
      <w:r w:rsidR="00CC2976" w:rsidRPr="00725CC3">
        <w:t>there is</w:t>
      </w:r>
      <w:r w:rsidR="00EF4762" w:rsidRPr="00725CC3">
        <w:t xml:space="preserve"> a list of </w:t>
      </w:r>
      <w:r w:rsidR="00CC2976" w:rsidRPr="00725CC3">
        <w:t>provincial</w:t>
      </w:r>
      <w:r w:rsidR="00423765" w:rsidRPr="00725CC3">
        <w:t xml:space="preserve"> and national crisis and talk lines </w:t>
      </w:r>
      <w:r w:rsidR="00CC2976" w:rsidRPr="00725CC3">
        <w:t xml:space="preserve">available in the consent form, for their reference.  </w:t>
      </w:r>
    </w:p>
    <w:p w14:paraId="626FC6E3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 xml:space="preserve">Canada-wide: Crisis Services Canada, 1-833-456-4566 (toll free), </w:t>
      </w:r>
      <w:hyperlink w:history="1">
        <w:r w:rsidRPr="00232446">
          <w:rPr>
            <w:rStyle w:val="Hyperlink"/>
            <w:color w:val="auto"/>
          </w:rPr>
          <w:t>http://www.crisisservicescanada.ca</w:t>
        </w:r>
      </w:hyperlink>
    </w:p>
    <w:p w14:paraId="752DDB23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>First Nations and Inuit Hope for Wellness Help Line: 1</w:t>
      </w:r>
      <w:r w:rsidRPr="00725CC3">
        <w:noBreakHyphen/>
        <w:t>855</w:t>
      </w:r>
      <w:r w:rsidRPr="00725CC3">
        <w:noBreakHyphen/>
        <w:t>242-3310 (French, English. Cree/Ojibway/</w:t>
      </w:r>
      <w:proofErr w:type="spellStart"/>
      <w:r w:rsidRPr="00725CC3">
        <w:t>Inuktut</w:t>
      </w:r>
      <w:proofErr w:type="spellEnd"/>
      <w:r w:rsidRPr="00725CC3">
        <w:t xml:space="preserve"> upon request)</w:t>
      </w:r>
    </w:p>
    <w:p w14:paraId="7B3CC466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>Newfoundland: Doorways (709) 753-4903; Mobile Crisis Response Team (709) 437-4668; Adult Central Intake (709) 742-8888; bridgethegap.com; and any Hospital Emergency Room</w:t>
      </w:r>
    </w:p>
    <w:p w14:paraId="65477277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>Nova Scotia: Mental Health Crisis Line, 1.888. 429.8167 (toll free)</w:t>
      </w:r>
    </w:p>
    <w:p w14:paraId="00FF315A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lastRenderedPageBreak/>
        <w:t>Quebec: Info-Social 811, 811 (no area code), https://www.quebec.ca/en/health/finding-a-resource/info-social-811</w:t>
      </w:r>
    </w:p>
    <w:p w14:paraId="5914EF4F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 xml:space="preserve">Ottawa, Ontario: Distress centre of Ottawa and region, 613-238-3311, </w:t>
      </w:r>
      <w:hyperlink w:history="1">
        <w:r w:rsidRPr="00232446">
          <w:rPr>
            <w:rStyle w:val="Hyperlink"/>
            <w:color w:val="auto"/>
          </w:rPr>
          <w:t>http://www.dcottawa.on.ca</w:t>
        </w:r>
      </w:hyperlink>
    </w:p>
    <w:p w14:paraId="132D8A96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 xml:space="preserve">Toronto, Ontario: Distress centres of Toronto, 416-408-4357, </w:t>
      </w:r>
      <w:hyperlink w:history="1">
        <w:r w:rsidRPr="00232446">
          <w:rPr>
            <w:rStyle w:val="Hyperlink"/>
            <w:color w:val="auto"/>
          </w:rPr>
          <w:t>http://www.torontodistresscentre.com</w:t>
        </w:r>
      </w:hyperlink>
    </w:p>
    <w:p w14:paraId="552A561C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>Hamilton, Ontario: Crisis Outreach and Support Team (COAST) 905-972-8338</w:t>
      </w:r>
    </w:p>
    <w:p w14:paraId="54366429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>London, Ontario: Reach Out, 519-433-2023</w:t>
      </w:r>
    </w:p>
    <w:p w14:paraId="45AD59A0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 xml:space="preserve">Manitoba: </w:t>
      </w:r>
      <w:proofErr w:type="spellStart"/>
      <w:r w:rsidRPr="00725CC3">
        <w:t>Klinic</w:t>
      </w:r>
      <w:proofErr w:type="spellEnd"/>
      <w:r w:rsidRPr="00725CC3">
        <w:t xml:space="preserve"> crisis line, 1-888-322-3019</w:t>
      </w:r>
    </w:p>
    <w:p w14:paraId="26543C13" w14:textId="77777777" w:rsidR="00423765" w:rsidRPr="00725CC3" w:rsidRDefault="00423765" w:rsidP="00423765">
      <w:pPr>
        <w:pStyle w:val="NormalWeb"/>
        <w:numPr>
          <w:ilvl w:val="0"/>
          <w:numId w:val="15"/>
        </w:numPr>
        <w:shd w:val="clear" w:color="auto" w:fill="FFFFFF"/>
        <w:rPr>
          <w:sz w:val="24"/>
          <w:szCs w:val="24"/>
        </w:rPr>
      </w:pPr>
      <w:r w:rsidRPr="00725CC3">
        <w:t>Alberta: Mental Health Help Line, 1-877-303-2642 (toll free)</w:t>
      </w:r>
    </w:p>
    <w:p w14:paraId="4F7CA7F6" w14:textId="0B6D6CE7" w:rsidR="00EF4762" w:rsidRDefault="00423765" w:rsidP="009D039B">
      <w:pPr>
        <w:pStyle w:val="NormalWeb"/>
        <w:numPr>
          <w:ilvl w:val="0"/>
          <w:numId w:val="15"/>
        </w:numPr>
        <w:shd w:val="clear" w:color="auto" w:fill="FFFFFF"/>
      </w:pPr>
      <w:r w:rsidRPr="00725CC3">
        <w:t>British Columbia: 310Mental Health support, 310-6789 (no area c</w:t>
      </w:r>
      <w:r w:rsidRPr="00F20919">
        <w:t>ode, toll free)</w:t>
      </w:r>
    </w:p>
    <w:sectPr w:rsidR="00EF4762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53512" w14:textId="77777777" w:rsidR="00CD787D" w:rsidRDefault="00CD787D" w:rsidP="006849E9">
      <w:pPr>
        <w:spacing w:after="0" w:line="240" w:lineRule="auto"/>
      </w:pPr>
      <w:r>
        <w:separator/>
      </w:r>
    </w:p>
  </w:endnote>
  <w:endnote w:type="continuationSeparator" w:id="0">
    <w:p w14:paraId="535CBAF7" w14:textId="77777777" w:rsidR="00CD787D" w:rsidRDefault="00CD787D" w:rsidP="006849E9">
      <w:pPr>
        <w:spacing w:after="0" w:line="240" w:lineRule="auto"/>
      </w:pPr>
      <w:r>
        <w:continuationSeparator/>
      </w:r>
    </w:p>
  </w:endnote>
  <w:endnote w:type="continuationNotice" w:id="1">
    <w:p w14:paraId="14A66943" w14:textId="77777777" w:rsidR="00CD787D" w:rsidRDefault="00CD78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B3659" w14:textId="672BA75C" w:rsidR="00E60BF9" w:rsidRDefault="00E60BF9" w:rsidP="009D039B">
    <w:pPr>
      <w:pStyle w:val="Footer"/>
    </w:pPr>
    <w:r>
      <w:t xml:space="preserve">Version </w:t>
    </w:r>
    <w:r w:rsidR="00C96422">
      <w:t>14-Dec</w:t>
    </w:r>
    <w:r w:rsidR="00C96422">
      <w:t>-2022</w:t>
    </w:r>
    <w:r>
      <w:tab/>
    </w:r>
    <w:r>
      <w:tab/>
    </w:r>
    <w:sdt>
      <w:sdtPr>
        <w:id w:val="-1813399184"/>
        <w:docPartObj>
          <w:docPartGallery w:val="Page Numbers (Bottom of Page)"/>
          <w:docPartUnique/>
        </w:docPartObj>
      </w:sdtPr>
      <w:sdtEndPr/>
      <w:sdtContent>
        <w:sdt>
          <w:sdt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619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61973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643F1FA8" w14:textId="77777777" w:rsidR="006849E9" w:rsidRDefault="006849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EB48F" w14:textId="77777777" w:rsidR="00CD787D" w:rsidRDefault="00CD787D" w:rsidP="006849E9">
      <w:pPr>
        <w:spacing w:after="0" w:line="240" w:lineRule="auto"/>
      </w:pPr>
      <w:r>
        <w:separator/>
      </w:r>
    </w:p>
  </w:footnote>
  <w:footnote w:type="continuationSeparator" w:id="0">
    <w:p w14:paraId="1E21E522" w14:textId="77777777" w:rsidR="00CD787D" w:rsidRDefault="00CD787D" w:rsidP="006849E9">
      <w:pPr>
        <w:spacing w:after="0" w:line="240" w:lineRule="auto"/>
      </w:pPr>
      <w:r>
        <w:continuationSeparator/>
      </w:r>
    </w:p>
  </w:footnote>
  <w:footnote w:type="continuationNotice" w:id="1">
    <w:p w14:paraId="1EF75CBE" w14:textId="77777777" w:rsidR="00CD787D" w:rsidRDefault="00CD787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AE876B" w14:textId="77777777" w:rsidR="00C305BA" w:rsidRDefault="00C305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B6028"/>
    <w:multiLevelType w:val="hybridMultilevel"/>
    <w:tmpl w:val="772A2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411B5B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32B718C"/>
    <w:multiLevelType w:val="hybridMultilevel"/>
    <w:tmpl w:val="CE9A72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4B31D1F"/>
    <w:multiLevelType w:val="hybridMultilevel"/>
    <w:tmpl w:val="ABEC30B4"/>
    <w:lvl w:ilvl="0" w:tplc="BABC49E4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8509C"/>
    <w:multiLevelType w:val="hybridMultilevel"/>
    <w:tmpl w:val="CE9A724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419516F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4F83D05"/>
    <w:multiLevelType w:val="hybridMultilevel"/>
    <w:tmpl w:val="445E2D92"/>
    <w:lvl w:ilvl="0" w:tplc="7F0684A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C055BA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14701BD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630646F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83F4C0D"/>
    <w:multiLevelType w:val="hybridMultilevel"/>
    <w:tmpl w:val="A4C239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143802"/>
    <w:multiLevelType w:val="hybridMultilevel"/>
    <w:tmpl w:val="420C4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F827ED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3901413"/>
    <w:multiLevelType w:val="hybridMultilevel"/>
    <w:tmpl w:val="22D82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046D0F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1593CB1"/>
    <w:multiLevelType w:val="hybridMultilevel"/>
    <w:tmpl w:val="C6683D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001726"/>
    <w:multiLevelType w:val="hybridMultilevel"/>
    <w:tmpl w:val="585E74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6"/>
  </w:num>
  <w:num w:numId="2">
    <w:abstractNumId w:val="11"/>
  </w:num>
  <w:num w:numId="3">
    <w:abstractNumId w:val="15"/>
  </w:num>
  <w:num w:numId="4">
    <w:abstractNumId w:val="13"/>
  </w:num>
  <w:num w:numId="5">
    <w:abstractNumId w:val="1"/>
  </w:num>
  <w:num w:numId="6">
    <w:abstractNumId w:val="2"/>
  </w:num>
  <w:num w:numId="7">
    <w:abstractNumId w:val="4"/>
  </w:num>
  <w:num w:numId="8">
    <w:abstractNumId w:val="8"/>
  </w:num>
  <w:num w:numId="9">
    <w:abstractNumId w:val="12"/>
  </w:num>
  <w:num w:numId="10">
    <w:abstractNumId w:val="14"/>
  </w:num>
  <w:num w:numId="11">
    <w:abstractNumId w:val="7"/>
  </w:num>
  <w:num w:numId="12">
    <w:abstractNumId w:val="16"/>
  </w:num>
  <w:num w:numId="13">
    <w:abstractNumId w:val="5"/>
  </w:num>
  <w:num w:numId="14">
    <w:abstractNumId w:val="9"/>
  </w:num>
  <w:num w:numId="15">
    <w:abstractNumId w:val="0"/>
  </w:num>
  <w:num w:numId="16">
    <w:abstractNumId w:val="3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3561"/>
    <w:rsid w:val="00002D1F"/>
    <w:rsid w:val="00007CC4"/>
    <w:rsid w:val="000148C1"/>
    <w:rsid w:val="000504EC"/>
    <w:rsid w:val="000600C0"/>
    <w:rsid w:val="00097CF7"/>
    <w:rsid w:val="001155BE"/>
    <w:rsid w:val="00115747"/>
    <w:rsid w:val="0019449A"/>
    <w:rsid w:val="0020172E"/>
    <w:rsid w:val="002274C5"/>
    <w:rsid w:val="00232446"/>
    <w:rsid w:val="0024555D"/>
    <w:rsid w:val="002710A7"/>
    <w:rsid w:val="00274F42"/>
    <w:rsid w:val="00281A28"/>
    <w:rsid w:val="00281D94"/>
    <w:rsid w:val="002C3C5C"/>
    <w:rsid w:val="002E4497"/>
    <w:rsid w:val="00307EEE"/>
    <w:rsid w:val="00372B18"/>
    <w:rsid w:val="003D215A"/>
    <w:rsid w:val="003D3505"/>
    <w:rsid w:val="00420980"/>
    <w:rsid w:val="004215F2"/>
    <w:rsid w:val="00423765"/>
    <w:rsid w:val="004B24CD"/>
    <w:rsid w:val="004C6071"/>
    <w:rsid w:val="004E1734"/>
    <w:rsid w:val="00506231"/>
    <w:rsid w:val="00513CCC"/>
    <w:rsid w:val="005223C2"/>
    <w:rsid w:val="00531FAE"/>
    <w:rsid w:val="00551106"/>
    <w:rsid w:val="0055382D"/>
    <w:rsid w:val="00575133"/>
    <w:rsid w:val="0058323B"/>
    <w:rsid w:val="005D1DEA"/>
    <w:rsid w:val="006218A1"/>
    <w:rsid w:val="0063259A"/>
    <w:rsid w:val="0065093E"/>
    <w:rsid w:val="006529C7"/>
    <w:rsid w:val="00662426"/>
    <w:rsid w:val="00666720"/>
    <w:rsid w:val="006849E9"/>
    <w:rsid w:val="006928CF"/>
    <w:rsid w:val="006D6214"/>
    <w:rsid w:val="006F6D18"/>
    <w:rsid w:val="006F7FAB"/>
    <w:rsid w:val="00701E62"/>
    <w:rsid w:val="00707D64"/>
    <w:rsid w:val="00725CC3"/>
    <w:rsid w:val="0074383C"/>
    <w:rsid w:val="00764257"/>
    <w:rsid w:val="00785FBC"/>
    <w:rsid w:val="007D66F4"/>
    <w:rsid w:val="008C1588"/>
    <w:rsid w:val="008E7217"/>
    <w:rsid w:val="00907889"/>
    <w:rsid w:val="00922F93"/>
    <w:rsid w:val="009D039B"/>
    <w:rsid w:val="009E5DCA"/>
    <w:rsid w:val="009E60DA"/>
    <w:rsid w:val="009F0A4D"/>
    <w:rsid w:val="009F5306"/>
    <w:rsid w:val="00A111FF"/>
    <w:rsid w:val="00A172D3"/>
    <w:rsid w:val="00A55502"/>
    <w:rsid w:val="00A855FF"/>
    <w:rsid w:val="00AD5BAB"/>
    <w:rsid w:val="00AE43E4"/>
    <w:rsid w:val="00B04148"/>
    <w:rsid w:val="00B06D0E"/>
    <w:rsid w:val="00B313B2"/>
    <w:rsid w:val="00B372BB"/>
    <w:rsid w:val="00B821A5"/>
    <w:rsid w:val="00BA3490"/>
    <w:rsid w:val="00BB0B71"/>
    <w:rsid w:val="00BE16EE"/>
    <w:rsid w:val="00C060D4"/>
    <w:rsid w:val="00C07559"/>
    <w:rsid w:val="00C10C73"/>
    <w:rsid w:val="00C1716A"/>
    <w:rsid w:val="00C305BA"/>
    <w:rsid w:val="00C30887"/>
    <w:rsid w:val="00C54D0D"/>
    <w:rsid w:val="00C96422"/>
    <w:rsid w:val="00CA0BA5"/>
    <w:rsid w:val="00CC2976"/>
    <w:rsid w:val="00CC6E21"/>
    <w:rsid w:val="00CD60DC"/>
    <w:rsid w:val="00CD787D"/>
    <w:rsid w:val="00CF38AB"/>
    <w:rsid w:val="00D211AD"/>
    <w:rsid w:val="00D53C24"/>
    <w:rsid w:val="00D726CB"/>
    <w:rsid w:val="00D75E70"/>
    <w:rsid w:val="00DF219A"/>
    <w:rsid w:val="00DF2C35"/>
    <w:rsid w:val="00DF4FEE"/>
    <w:rsid w:val="00E020D8"/>
    <w:rsid w:val="00E068C5"/>
    <w:rsid w:val="00E46711"/>
    <w:rsid w:val="00E53561"/>
    <w:rsid w:val="00E60BF9"/>
    <w:rsid w:val="00E90C53"/>
    <w:rsid w:val="00EA1E7A"/>
    <w:rsid w:val="00EF4762"/>
    <w:rsid w:val="00EF75A6"/>
    <w:rsid w:val="00F1370D"/>
    <w:rsid w:val="00F20919"/>
    <w:rsid w:val="00F34395"/>
    <w:rsid w:val="00F61973"/>
    <w:rsid w:val="00FE344C"/>
    <w:rsid w:val="00FF7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4A769"/>
  <w15:chartTrackingRefBased/>
  <w15:docId w15:val="{BB569AA1-18C9-4F1F-A623-ED1CAD09E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5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3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C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6711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2376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23765"/>
    <w:pPr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6849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9E9"/>
  </w:style>
  <w:style w:type="paragraph" w:styleId="Footer">
    <w:name w:val="footer"/>
    <w:basedOn w:val="Normal"/>
    <w:link w:val="FooterChar"/>
    <w:uiPriority w:val="99"/>
    <w:unhideWhenUsed/>
    <w:rsid w:val="006849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9E9"/>
  </w:style>
  <w:style w:type="paragraph" w:styleId="BalloonText">
    <w:name w:val="Balloon Text"/>
    <w:basedOn w:val="Normal"/>
    <w:link w:val="BalloonTextChar"/>
    <w:uiPriority w:val="99"/>
    <w:semiHidden/>
    <w:unhideWhenUsed/>
    <w:rsid w:val="002E44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4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E51206627BC48AC44AC59C7F1360A" ma:contentTypeVersion="14" ma:contentTypeDescription="Create a new document." ma:contentTypeScope="" ma:versionID="3f5544bcdcc10bfb5f30c6f78553d89a">
  <xsd:schema xmlns:xsd="http://www.w3.org/2001/XMLSchema" xmlns:xs="http://www.w3.org/2001/XMLSchema" xmlns:p="http://schemas.microsoft.com/office/2006/metadata/properties" xmlns:ns3="e52221a0-62a2-4710-bde0-f3f961290b1b" xmlns:ns4="0717375f-c9d5-4282-9050-77fa97d2fe11" targetNamespace="http://schemas.microsoft.com/office/2006/metadata/properties" ma:root="true" ma:fieldsID="809ec3603e0d3a8b4acb5f795ce4dd67" ns3:_="" ns4:_="">
    <xsd:import namespace="e52221a0-62a2-4710-bde0-f3f961290b1b"/>
    <xsd:import namespace="0717375f-c9d5-4282-9050-77fa97d2fe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2221a0-62a2-4710-bde0-f3f961290b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7375f-c9d5-4282-9050-77fa97d2fe1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82694B29C5004F8B5F1B4BDC282691" ma:contentTypeVersion="0" ma:contentTypeDescription="Create a new document." ma:contentTypeScope="" ma:versionID="a4ad2bedd7aac0aeeacd59e1a758c5c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BA8B69-937E-4EB3-A9E0-F05112CA15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556EB2-9E3B-47DF-83FE-585409301E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DE1ADA-8F88-4CC3-8D35-94F2A3E0F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2221a0-62a2-4710-bde0-f3f961290b1b"/>
    <ds:schemaRef ds:uri="0717375f-c9d5-4282-9050-77fa97d2fe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4AD36BA-8ADF-4B0B-92B2-0539674F20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 guide_v1.3_Clean.docx</vt:lpstr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guide_v1.3_Clean.docx</dc:title>
  <dc:subject/>
  <dc:creator>Molly Ryan</dc:creator>
  <cp:keywords/>
  <dc:description/>
  <cp:lastModifiedBy>Eva Ta</cp:lastModifiedBy>
  <cp:revision>3</cp:revision>
  <cp:lastPrinted>2022-12-01T12:41:00Z</cp:lastPrinted>
  <dcterms:created xsi:type="dcterms:W3CDTF">2022-12-15T17:55:00Z</dcterms:created>
  <dcterms:modified xsi:type="dcterms:W3CDTF">2022-12-15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E51206627BC48AC44AC59C7F1360A</vt:lpwstr>
  </property>
  <property fmtid="{D5CDD505-2E9C-101B-9397-08002B2CF9AE}" pid="3" name="ApplicationId">
    <vt:lpwstr>66926</vt:lpwstr>
  </property>
  <property fmtid="{D5CDD505-2E9C-101B-9397-08002B2CF9AE}" pid="4" name="StudyId">
    <vt:lpwstr>17315</vt:lpwstr>
  </property>
</Properties>
</file>